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CD7" w:rsidRPr="00A64836" w:rsidRDefault="00B64CD7" w:rsidP="00B64CD7">
      <w:pPr>
        <w:spacing w:after="200"/>
        <w:rPr>
          <w:rFonts w:asciiTheme="minorHAnsi" w:hAnsiTheme="minorHAnsi" w:cstheme="minorHAnsi"/>
          <w:b/>
          <w:sz w:val="22"/>
          <w:szCs w:val="22"/>
        </w:rPr>
      </w:pPr>
      <w:r w:rsidRPr="00A64836">
        <w:rPr>
          <w:rFonts w:asciiTheme="minorHAnsi" w:hAnsiTheme="minorHAnsi" w:cstheme="minorHAnsi"/>
          <w:b/>
          <w:sz w:val="22"/>
          <w:szCs w:val="22"/>
        </w:rPr>
        <w:t>Table S</w:t>
      </w:r>
      <w:r>
        <w:rPr>
          <w:rFonts w:asciiTheme="minorHAnsi" w:hAnsiTheme="minorHAnsi" w:cstheme="minorHAnsi"/>
          <w:b/>
          <w:sz w:val="22"/>
          <w:szCs w:val="22"/>
        </w:rPr>
        <w:t>3.</w:t>
      </w:r>
      <w:r w:rsidRPr="00A64836">
        <w:rPr>
          <w:rFonts w:asciiTheme="minorHAnsi" w:hAnsiTheme="minorHAnsi" w:cstheme="minorHAnsi"/>
          <w:b/>
          <w:sz w:val="22"/>
          <w:szCs w:val="22"/>
        </w:rPr>
        <w:t xml:space="preserve"> Pooled adjusted risk difference (%) of retention in care and viral suppression by DSD enrolment at 12, 24 and 36 months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tbl>
      <w:tblPr>
        <w:tblW w:w="13068" w:type="dxa"/>
        <w:tblLayout w:type="fixed"/>
        <w:tblLook w:val="04A0" w:firstRow="1" w:lastRow="0" w:firstColumn="1" w:lastColumn="0" w:noHBand="0" w:noVBand="1"/>
      </w:tblPr>
      <w:tblGrid>
        <w:gridCol w:w="1566"/>
        <w:gridCol w:w="770"/>
        <w:gridCol w:w="1740"/>
        <w:gridCol w:w="1868"/>
        <w:gridCol w:w="1760"/>
        <w:gridCol w:w="7"/>
        <w:gridCol w:w="1722"/>
        <w:gridCol w:w="1868"/>
        <w:gridCol w:w="1760"/>
        <w:gridCol w:w="7"/>
      </w:tblGrid>
      <w:tr w:rsidR="00B64CD7" w:rsidRPr="001A4781" w:rsidTr="00C25463">
        <w:trPr>
          <w:gridAfter w:val="1"/>
          <w:wAfter w:w="7" w:type="dxa"/>
          <w:trHeight w:val="20"/>
          <w:tblHeader/>
        </w:trPr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b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b/>
                <w:sz w:val="16"/>
                <w:szCs w:val="16"/>
                <w:lang w:eastAsia="en-ZA"/>
              </w:rPr>
            </w:pPr>
          </w:p>
        </w:tc>
        <w:tc>
          <w:tcPr>
            <w:tcW w:w="53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Retention in care</w:t>
            </w:r>
          </w:p>
        </w:tc>
        <w:tc>
          <w:tcPr>
            <w:tcW w:w="535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Viral suppression</w:t>
            </w:r>
          </w:p>
        </w:tc>
      </w:tr>
      <w:tr w:rsidR="00B64CD7" w:rsidRPr="001A4781" w:rsidTr="00C25463">
        <w:trPr>
          <w:trHeight w:val="20"/>
          <w:tblHeader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Retained/N (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Unadjusted risk difference (95% confidence interval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Adjuste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*</w:t>
            </w: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 xml:space="preserve"> risk differen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(95% confidence interva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Virally suppressed/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*</w:t>
            </w: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* (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Unadjusted risk difference (95% confidence interval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Adjusted risk differen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1A47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(95% confidence interval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sz w:val="16"/>
                <w:szCs w:val="16"/>
                <w:lang w:eastAsia="en-ZA"/>
              </w:rPr>
              <w:t>12 month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DSD enrolmen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93,966/103,786 (9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74,108/77,643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8,583/19,881 (93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9 (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4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2 (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4,824/15,320 (9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3 (-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4 (-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2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Age group (years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18-2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,010/5,883 (8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7.3 (-9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4.7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7.1 (-9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4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,788/4,096 (92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6 (-6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4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8 (-7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4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25-3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0,506/34,203 (89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2 (-4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9 (-4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3,878/25,100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9 (-2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1 (-2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5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35-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3,175/57,542 (92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2,307/44,051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5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3,858/26,039 (92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8 (-2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8 (-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8,959/19,716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1 (-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8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3 (-1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Sex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78,225/85,960 (9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2,330/64,863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4,324/37,707 (9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4 (-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6,602/28,100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4 (-2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1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6 (-3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1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Loc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Rural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8,137/41,278 (92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9,723/31,548 (9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Urba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74,412/82,389 (90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1 (-3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1 (-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9,209/61,415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2 (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5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0 (-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8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Provi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G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2,750/47,423 (90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3,615/34,716 (9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KZ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3,793/37,065 (9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0 (-0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5 (-1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8,242/29,365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7 (-2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9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1 (-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9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M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6,006/39,179 (92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8 (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4 (-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7,075/28,882 (9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1 (-4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2 (-4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2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Years on A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1-&lt;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0,108/22,711 (89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8 (-5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8 (-4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6,016/16,806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6 (-2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2 (-2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8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2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&lt;</w:t>
            </w: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7,995/52,818 (9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5 (-2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8 (-2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7,571/39,298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3 (-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1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1 (-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4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tcBorders>
              <w:top w:val="nil"/>
              <w:left w:val="nil"/>
              <w:right w:val="nil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ZA"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5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4,446/48,138 (92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5,345/36,859 (9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HO stage at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T 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3,847/70,449 (91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0,763/52,704 (9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9,731/21,506 (92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1 (-0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6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4 (-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9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5,353/16,185 (95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5 (-3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1 (-2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3,060/14,339 (91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5 (-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3 (-2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0,235/10,829 (95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8 (-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 (-4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1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,048/2,256 (91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2 (-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6 (-4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,634/1,731 (94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 (-6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8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2 (-6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5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ZA"/>
              </w:rPr>
              <w:t>24 month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DSD enrolmen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1,943/72,788 (8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8,637/51,107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2,203/13,733 (89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8 (2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2 (2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.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9,943/10,241 (9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9 (-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7 (-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0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Age group (years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,102/4,031 (7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0.7 (-1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7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0.7 (-1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7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,342/2,551 (92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4.2 (-8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3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4.2 (-8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2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0,214/24,142 (8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4.0 (-5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6 (-5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5,752/16,652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4 (-3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6 (-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5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5,234/40,178 (88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8,080/29,248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5,596/18,170 (8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 (-3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8 (-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2,406/12,897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2 (-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2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4 (-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7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1,960/60,536 (8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1,421/43,186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2,186/25,985 (8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5 (-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1 (-2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7,159/18,162 (9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4 (-3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4 (-3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5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6,638/30,270 (88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0,544/21,884 (9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7,508/56,251 (8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5 (-4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3 (-5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8,036/39,464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5 (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1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1 (-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2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4,846/29,616 (8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9,713/20,294 (9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Z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3,537/27,290 (8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4 (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7 (-0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9,762/20,596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2 (-3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4 (-2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9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5,763/29,615 (8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1 (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6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3 (-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2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9,105/20,458 (93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8 (-5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7 (-5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2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ars on A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&lt;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3,513/16,314 (83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4.5 (-6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8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5 (-5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0,648/11,197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9 (-3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3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4 (-2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</w:t>
            </w: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2,288/37,761 (8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 (-3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1 (-2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5,282/26,561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8 (-2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9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6 (-2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3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tcBorders>
              <w:top w:val="nil"/>
              <w:left w:val="nil"/>
              <w:right w:val="nil"/>
            </w:tcBorders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8,345/32,446 (87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2,650/23,590 (9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HO stage at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T 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0,646/47,719 (85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2,427/33,686 (9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3,533/15,646 (8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3 (-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3 (-1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0,456/11,065 (94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8 (-3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4 (-3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8,712/10,182 (86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4 (-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4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5 (-2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,847/7,255 (94%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 (-4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1 (-4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4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,376/1,583 (87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7 (-2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.5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8 (-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,107/1,172 (94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8 (-7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0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2 (-7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6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ZA"/>
              </w:rPr>
              <w:t>36 month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DSD enrolmen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3,568/41,512 (8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6,481/27,735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,810/8,015 (8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1 (1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4 (2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,635/5,807 (9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6 (-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4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4 (-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4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  <w:t>Age group (years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,679/2,351 (7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2.4 (-16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8.7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2.0 (-16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8.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,273/1,372 (93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3 (-8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5 (-9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4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1,162/13,950 (80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8 (-5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4 (-5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8,792/9,259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2 (-3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1 (-3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9,090/22,773 (8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5,356/15,978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8,447/10,453 (8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0 (-5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9 (-5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,695/6,933 (9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5 (-2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2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5 (-2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6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8,593/34,875 (82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3,010/23,910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1,785/14,652 (80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6 (-3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2 (-4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9,106/9,632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7 (-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6 (-4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0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6,004/18,965 (8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2,313/13,035 (9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4,374/30,562 (80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4.6 (-6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7 (-5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9,803/20,507 (9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1 (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2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0 (-1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8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0,396/13,281 (78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8,349/8,578 (97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Z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4,867/18,068 (82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0 (2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.0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1 (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2,485/12,969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1 (-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4 (-3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7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P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5,115/18,178 (83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.9 (2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7 (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.2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1,282/11,995 (94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3.3 (-6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6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0 (-5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4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ars on A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&lt;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8,229/10,485 (78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5.0 (-7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4.4 (-6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,524/6,854 (95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2 (-4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9 (-4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4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</w:t>
            </w: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7,295/21,256 (81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1 (-4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8 (-3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3,644/14,286 (96%)</w:t>
            </w:r>
          </w:p>
        </w:tc>
        <w:tc>
          <w:tcPr>
            <w:tcW w:w="1868" w:type="dxa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8 (-3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5)</w:t>
            </w:r>
          </w:p>
        </w:tc>
        <w:tc>
          <w:tcPr>
            <w:tcW w:w="1767" w:type="dxa"/>
            <w:gridSpan w:val="2"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7 (-3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9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+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4,854/17,786 (84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1,948/12,402 (96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4CD7" w:rsidRPr="001A4781" w:rsidRDefault="00B64CD7" w:rsidP="00C2546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HO stage at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T 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1,334/26,314 (81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7,241/17,846 (97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7,632/9,252 (82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4 (-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.6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2 (-2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4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,860/6,200 (95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1 (-4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7 (-4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2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,806/5,951 (81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0.3 (-2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2.2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4 (-3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3,787/4,004 (95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0 (-5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3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1 (-5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4)</w:t>
            </w:r>
          </w:p>
        </w:tc>
      </w:tr>
      <w:tr w:rsidR="00B64CD7" w:rsidRPr="001A4781" w:rsidTr="00C25463">
        <w:trPr>
          <w:trHeight w:val="20"/>
        </w:trPr>
        <w:tc>
          <w:tcPr>
            <w:tcW w:w="156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4CD7" w:rsidRPr="001A4781" w:rsidRDefault="00B64CD7" w:rsidP="00C254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769/928 (83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1.8 (-4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7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0.7 (-5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631/666 (95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1.9 (-9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.9)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D7" w:rsidRPr="001A4781" w:rsidRDefault="00B64CD7" w:rsidP="00C254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-2.1 (-9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16"/>
                <w:szCs w:val="16"/>
              </w:rPr>
              <w:t>5.7)</w:t>
            </w:r>
          </w:p>
        </w:tc>
      </w:tr>
    </w:tbl>
    <w:p w:rsidR="00B64CD7" w:rsidRDefault="00B64CD7" w:rsidP="00B64CD7">
      <w:pPr>
        <w:rPr>
          <w:rFonts w:asciiTheme="minorHAnsi" w:hAnsiTheme="minorHAnsi" w:cstheme="minorHAnsi"/>
          <w:sz w:val="16"/>
          <w:szCs w:val="18"/>
        </w:rPr>
      </w:pPr>
      <w:r>
        <w:rPr>
          <w:rFonts w:asciiTheme="minorHAnsi" w:hAnsiTheme="minorHAnsi" w:cstheme="minorHAnsi"/>
          <w:sz w:val="16"/>
          <w:szCs w:val="18"/>
        </w:rPr>
        <w:t>*</w:t>
      </w:r>
      <w:r w:rsidRPr="00B66E1C">
        <w:rPr>
          <w:rFonts w:asciiTheme="minorHAnsi" w:hAnsiTheme="minorHAnsi" w:cstheme="minorHAnsi"/>
          <w:sz w:val="16"/>
          <w:szCs w:val="18"/>
        </w:rPr>
        <w:t>estimates adjusted for age, sex, urban/rural facility setting, province, WHO stage at ART initiation, years on ART at trial enrolment</w:t>
      </w:r>
    </w:p>
    <w:p w:rsidR="00B64CD7" w:rsidRDefault="00B64CD7" w:rsidP="00B64CD7">
      <w:pPr>
        <w:rPr>
          <w:rFonts w:asciiTheme="minorHAnsi" w:hAnsiTheme="minorHAnsi" w:cstheme="minorHAnsi"/>
          <w:sz w:val="16"/>
          <w:szCs w:val="18"/>
        </w:rPr>
      </w:pPr>
      <w:r>
        <w:rPr>
          <w:rFonts w:asciiTheme="minorHAnsi" w:hAnsiTheme="minorHAnsi" w:cstheme="minorHAnsi"/>
          <w:sz w:val="16"/>
          <w:szCs w:val="18"/>
        </w:rPr>
        <w:t>*</w:t>
      </w:r>
      <w:r w:rsidRPr="001A4781">
        <w:rPr>
          <w:rFonts w:asciiTheme="minorHAnsi" w:hAnsiTheme="minorHAnsi" w:cstheme="minorHAnsi"/>
          <w:sz w:val="16"/>
          <w:szCs w:val="18"/>
        </w:rPr>
        <w:t>*denominator only includes those with a viral load measured during the 12-, 24- or 36-month outcome periods</w:t>
      </w:r>
    </w:p>
    <w:p w:rsidR="0029738F" w:rsidRDefault="00F519D3">
      <w:bookmarkStart w:id="0" w:name="_GoBack"/>
      <w:bookmarkEnd w:id="0"/>
    </w:p>
    <w:sectPr w:rsidR="0029738F" w:rsidSect="00B64CD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D7"/>
    <w:rsid w:val="000B1895"/>
    <w:rsid w:val="00305487"/>
    <w:rsid w:val="00705A38"/>
    <w:rsid w:val="00A45EC1"/>
    <w:rsid w:val="00B64CD7"/>
    <w:rsid w:val="00CC3434"/>
    <w:rsid w:val="00F5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D33323-0271-43C0-AF3D-0ABB157D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3</cp:revision>
  <dcterms:created xsi:type="dcterms:W3CDTF">2025-06-14T08:31:00Z</dcterms:created>
  <dcterms:modified xsi:type="dcterms:W3CDTF">2025-06-14T08:31:00Z</dcterms:modified>
</cp:coreProperties>
</file>